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84C49" w14:textId="77777777" w:rsidR="00D76AC0" w:rsidRDefault="00D76AC0">
      <w:r>
        <w:rPr>
          <w:rFonts w:hint="eastAsia"/>
        </w:rPr>
        <w:t>T</w:t>
      </w:r>
      <w:r>
        <w:t>able S1. The characteristics of ITGAL in inclusive sampl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96"/>
        <w:gridCol w:w="1728"/>
        <w:gridCol w:w="1728"/>
        <w:gridCol w:w="1016"/>
      </w:tblGrid>
      <w:tr w:rsidR="00D76AC0" w14:paraId="1724747D" w14:textId="77777777" w:rsidTr="00451B23">
        <w:trPr>
          <w:cantSplit/>
          <w:tblHeader/>
          <w:jc w:val="center"/>
        </w:trPr>
        <w:tc>
          <w:tcPr>
            <w:tcW w:w="259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D9A9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9EFA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ITGAL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A98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ITGAL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051A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D76AC0" w14:paraId="2F23023B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A22B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B45C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D9F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1B2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2FB81DB0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563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D727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39A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BDAD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6</w:t>
            </w:r>
          </w:p>
        </w:tc>
      </w:tr>
      <w:tr w:rsidR="00D76AC0" w14:paraId="193B122A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B4C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E962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 (3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0C9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 (2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EB9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36DD3AF1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8BB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160C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16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401D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 (2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4F6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3E60AB7D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0F4F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28C8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6DC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34A9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28</w:t>
            </w:r>
          </w:p>
        </w:tc>
      </w:tr>
      <w:tr w:rsidR="00D76AC0" w14:paraId="77D5640F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BC3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37F3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2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42B88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 (23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F659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7FE7C20F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885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32D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 (2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508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 (27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84765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705413B4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A78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6CB5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626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CCA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3</w:t>
            </w:r>
          </w:p>
        </w:tc>
      </w:tr>
      <w:tr w:rsidR="00D76AC0" w14:paraId="3A037B40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CAB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19EBA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 (2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340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 (13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4D4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4A89E9DF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086A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8CE5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 (27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047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37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D3FA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655441AD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F7DD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BC count(x10^9/L)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A9B0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7498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B2C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12</w:t>
            </w:r>
          </w:p>
        </w:tc>
      </w:tr>
      <w:tr w:rsidR="00D76AC0" w14:paraId="13C230E6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6B5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5B6A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 (2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F2E9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 (2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0A2C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197FBA6A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914B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A46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2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685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 (26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C86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679D882B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D43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ytogenetic risk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29F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23A6D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37B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9</w:t>
            </w:r>
          </w:p>
        </w:tc>
      </w:tr>
      <w:tr w:rsidR="00D76AC0" w14:paraId="6785B7F9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D80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avorab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486D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6D2A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 (6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CFED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15B46D52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B57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0A58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22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C9E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9 (3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81F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7C1471A0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AA0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5E3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 (1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EF6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 (11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E007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1C5991DF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014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AB classification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1DD0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906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7398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D76AC0" w14:paraId="2344FC0E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D109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028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36ED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4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0C0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72C503E3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7AC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02E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 (1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56DF9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 (1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A31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0D296888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2290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B4F8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1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72F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 (8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9A7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4C7ADAFC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E90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46D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 (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D69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DCD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0C30F24C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FC11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EA5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0EFC9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 (1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C63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3D846525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02CF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97B0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C28A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 (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A5B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56D2FA17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215F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M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06B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6B39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94905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32D99616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123D0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CC2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F320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E41A8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3C4257AC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F8B7A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LT3 mutat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BE15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701A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04D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80</w:t>
            </w:r>
          </w:p>
        </w:tc>
      </w:tr>
      <w:tr w:rsidR="00D76AC0" w14:paraId="49D67B74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339B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9E25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9 (3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CD4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 (36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F75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5ADC7D7C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AE97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0A7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 (1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8D6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A2E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247CB3D0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DF8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PM1 mutat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23F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D5F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BFB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93</w:t>
            </w:r>
          </w:p>
        </w:tc>
      </w:tr>
      <w:tr w:rsidR="00D76AC0" w14:paraId="30C584D2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EE5B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F0F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 (4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769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7 (3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0504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3F424054" w14:textId="77777777" w:rsidTr="00451B23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46E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F05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 (1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1CB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 (1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844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6EDC916E" w14:textId="77777777" w:rsidTr="00451B23">
        <w:trPr>
          <w:cantSplit/>
          <w:jc w:val="center"/>
        </w:trPr>
        <w:tc>
          <w:tcPr>
            <w:tcW w:w="259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BA9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Age, </w:t>
            </w: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idan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330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 (39.5, 63.5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DE6B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.5 (45, 68.25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910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39</w:t>
            </w:r>
          </w:p>
        </w:tc>
      </w:tr>
    </w:tbl>
    <w:p w14:paraId="1EC42BA3" w14:textId="77777777" w:rsidR="00D76AC0" w:rsidRDefault="00D76AC0" w:rsidP="00D76AC0"/>
    <w:p w14:paraId="08DC3310" w14:textId="029F301E" w:rsidR="00F61DEE" w:rsidRDefault="00D76AC0">
      <w:r>
        <w:t xml:space="preserve"> </w:t>
      </w:r>
    </w:p>
    <w:p w14:paraId="3005932A" w14:textId="60EB88CD" w:rsidR="00D76AC0" w:rsidRDefault="00D76AC0"/>
    <w:p w14:paraId="46EC0972" w14:textId="6833469C" w:rsidR="00D76AC0" w:rsidRDefault="00D76AC0"/>
    <w:p w14:paraId="1228B39A" w14:textId="3E7EE81F" w:rsidR="00D76AC0" w:rsidRDefault="00D76AC0"/>
    <w:p w14:paraId="259BCA8D" w14:textId="64B63C2B" w:rsidR="00D76AC0" w:rsidRDefault="00D76AC0"/>
    <w:p w14:paraId="3E2F1942" w14:textId="2FE8D870" w:rsidR="00D76AC0" w:rsidRDefault="00D76AC0"/>
    <w:p w14:paraId="12C403E7" w14:textId="04D665C6" w:rsidR="00D76AC0" w:rsidRDefault="00D76AC0"/>
    <w:p w14:paraId="300B20E4" w14:textId="35F99B01" w:rsidR="00D76AC0" w:rsidRDefault="00D76AC0"/>
    <w:p w14:paraId="43BC367A" w14:textId="2682BA3E" w:rsidR="00D76AC0" w:rsidRDefault="00D76AC0"/>
    <w:p w14:paraId="002FA0CA" w14:textId="3E3804B4" w:rsidR="00D76AC0" w:rsidRDefault="00D76AC0"/>
    <w:p w14:paraId="06194463" w14:textId="12614769" w:rsidR="00D76AC0" w:rsidRDefault="00D76AC0"/>
    <w:p w14:paraId="38FD3886" w14:textId="656E3B0D" w:rsidR="00D76AC0" w:rsidRDefault="00D76AC0"/>
    <w:p w14:paraId="50DC61C6" w14:textId="319FD308" w:rsidR="00D76AC0" w:rsidRDefault="00D76AC0"/>
    <w:p w14:paraId="5B6F952C" w14:textId="62BAACD2" w:rsidR="00D76AC0" w:rsidRDefault="00D76AC0"/>
    <w:p w14:paraId="2E84ED73" w14:textId="3C96239A" w:rsidR="00D76AC0" w:rsidRDefault="00D76AC0"/>
    <w:p w14:paraId="66E0A814" w14:textId="714E5AAC" w:rsidR="00D76AC0" w:rsidRDefault="00D76AC0"/>
    <w:p w14:paraId="65F9753D" w14:textId="2E138FA2" w:rsidR="00B73A7C" w:rsidRDefault="00B73A7C"/>
    <w:p w14:paraId="3F7A17F6" w14:textId="49F6179A" w:rsidR="00B73A7C" w:rsidRDefault="00B73A7C"/>
    <w:p w14:paraId="00F4439E" w14:textId="35D2C19E" w:rsidR="00B73A7C" w:rsidRDefault="00B73A7C"/>
    <w:p w14:paraId="715A8D3C" w14:textId="39E91D00" w:rsidR="00B73A7C" w:rsidRDefault="00B73A7C"/>
    <w:p w14:paraId="3F0A598C" w14:textId="0B1A33D1" w:rsidR="00B73A7C" w:rsidRDefault="00B73A7C"/>
    <w:p w14:paraId="0742983E" w14:textId="20D748A9" w:rsidR="00B73A7C" w:rsidRDefault="00B73A7C"/>
    <w:p w14:paraId="7E0B2F77" w14:textId="0E28F1A7" w:rsidR="00B73A7C" w:rsidRDefault="00B73A7C"/>
    <w:p w14:paraId="53CB4C3D" w14:textId="39389F52" w:rsidR="00B73A7C" w:rsidRDefault="00B73A7C"/>
    <w:p w14:paraId="4C44DA7D" w14:textId="087ED51D" w:rsidR="00B73A7C" w:rsidRDefault="00B73A7C"/>
    <w:p w14:paraId="04C27C00" w14:textId="77777777" w:rsidR="00B73A7C" w:rsidRDefault="00B73A7C">
      <w:pPr>
        <w:rPr>
          <w:rFonts w:hint="eastAsia"/>
        </w:rPr>
      </w:pPr>
    </w:p>
    <w:p w14:paraId="34C21534" w14:textId="3B6C4E0D" w:rsidR="00D76AC0" w:rsidRDefault="00D76AC0">
      <w:pPr>
        <w:rPr>
          <w:rFonts w:ascii="Arial" w:eastAsia="DejaVu Sans" w:hAnsi="DejaVu Sans" w:cs="DejaVu Sans"/>
          <w:color w:val="000000"/>
          <w:sz w:val="18"/>
          <w:szCs w:val="18"/>
        </w:rPr>
      </w:pPr>
      <w:r>
        <w:rPr>
          <w:rFonts w:hint="eastAsia"/>
        </w:rPr>
        <w:lastRenderedPageBreak/>
        <w:t>T</w:t>
      </w:r>
      <w:r>
        <w:t xml:space="preserve">able S2. The </w:t>
      </w:r>
      <w:r>
        <w:rPr>
          <w:rFonts w:ascii="Arial" w:eastAsia="DejaVu Sans" w:hAnsi="DejaVu Sans" w:cs="DejaVu Sans"/>
          <w:color w:val="000000"/>
          <w:sz w:val="18"/>
          <w:szCs w:val="18"/>
        </w:rPr>
        <w:t>univariate and multivariate analysis of clinical factors in AML samples</w:t>
      </w:r>
    </w:p>
    <w:tbl>
      <w:tblPr>
        <w:tblW w:w="9286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D76AC0" w14:paraId="1948F239" w14:textId="77777777" w:rsidTr="003441C9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250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26A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F68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A065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117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D76AC0" w14:paraId="52E1CCB8" w14:textId="77777777" w:rsidTr="003441C9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23D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AC3F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CF1F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90C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3AA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83F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9BE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D76AC0" w14:paraId="7180D872" w14:textId="77777777" w:rsidTr="003441C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7A1B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880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38C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42D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2BAF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B7A8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952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75822FF5" w14:textId="77777777" w:rsidTr="003441C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C75D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2813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046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D30F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D90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3DE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A8E5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568462AE" w14:textId="77777777" w:rsidTr="003441C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6B0E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C90B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8250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333 (2.164-5.13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1BFD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AC7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6953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696 (1.716-4.23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25DD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D76AC0" w14:paraId="04807A99" w14:textId="77777777" w:rsidTr="003441C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8D6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BC count(x10^9/L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2468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57CB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A818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4DAD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D615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BE01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3F6901B5" w14:textId="77777777" w:rsidTr="003441C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E173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2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D68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64259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133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133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92E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9069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51A0AD66" w14:textId="77777777" w:rsidTr="003441C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3567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2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1725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CEE70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61 (0.760-1.7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0C3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59ED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4A3C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CCF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3C770E41" w14:textId="77777777" w:rsidTr="003441C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29C8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ytogenetic risk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CB19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844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7DEB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905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354A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24C1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35245C94" w14:textId="77777777" w:rsidTr="003441C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9D1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avorab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A690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34C9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F2A9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2FF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BFD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76C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</w:tr>
      <w:tr w:rsidR="00D76AC0" w14:paraId="52524261" w14:textId="77777777" w:rsidTr="003441C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5AA7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or&amp;Intermediate</w:t>
            </w:r>
            <w:proofErr w:type="spellEnd"/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9E0B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02F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209 (1.650-6.24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421A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E75D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C7CF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26 (1.063-4.25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B0EC4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33</w:t>
            </w:r>
          </w:p>
        </w:tc>
      </w:tr>
      <w:tr w:rsidR="00D76AC0" w14:paraId="647186CE" w14:textId="77777777" w:rsidTr="003441C9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6086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TGAL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D3FE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6C8C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94 (1.154-1.684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1652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30B00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D638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75 (1.028-1.582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BFD4F" w14:textId="77777777" w:rsidR="00D76AC0" w:rsidRDefault="00D76AC0" w:rsidP="00451B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7</w:t>
            </w:r>
          </w:p>
        </w:tc>
      </w:tr>
    </w:tbl>
    <w:p w14:paraId="44FB1AB2" w14:textId="139BB94D" w:rsidR="00D76AC0" w:rsidRDefault="00D76AC0"/>
    <w:p w14:paraId="58208508" w14:textId="5C91870A" w:rsidR="006C7117" w:rsidRDefault="006C7117">
      <w:pPr>
        <w:rPr>
          <w:rFonts w:ascii="Times New Roman" w:hAnsi="Times New Roman" w:cs="Times New Roman"/>
          <w:b/>
          <w:bCs/>
        </w:rPr>
      </w:pPr>
    </w:p>
    <w:p w14:paraId="55F67807" w14:textId="6B6785DF" w:rsidR="006C7117" w:rsidRDefault="006C7117">
      <w:pPr>
        <w:rPr>
          <w:rFonts w:ascii="Times New Roman" w:hAnsi="Times New Roman" w:cs="Times New Roman"/>
          <w:b/>
          <w:bCs/>
        </w:rPr>
      </w:pPr>
    </w:p>
    <w:p w14:paraId="7D87BA56" w14:textId="5B047F09" w:rsidR="006C7117" w:rsidRDefault="006C7117">
      <w:pPr>
        <w:rPr>
          <w:rFonts w:ascii="Times New Roman" w:hAnsi="Times New Roman" w:cs="Times New Roman"/>
          <w:b/>
          <w:bCs/>
        </w:rPr>
      </w:pPr>
    </w:p>
    <w:p w14:paraId="568A579B" w14:textId="144FBF43" w:rsidR="006C7117" w:rsidRDefault="006C7117">
      <w:pPr>
        <w:rPr>
          <w:rFonts w:ascii="Times New Roman" w:hAnsi="Times New Roman" w:cs="Times New Roman"/>
          <w:b/>
          <w:bCs/>
        </w:rPr>
      </w:pPr>
    </w:p>
    <w:p w14:paraId="52691AAC" w14:textId="25310E34" w:rsidR="006C7117" w:rsidRDefault="006C7117">
      <w:pPr>
        <w:rPr>
          <w:rFonts w:ascii="Times New Roman" w:hAnsi="Times New Roman" w:cs="Times New Roman"/>
          <w:b/>
          <w:bCs/>
        </w:rPr>
      </w:pPr>
    </w:p>
    <w:p w14:paraId="65FAB2EF" w14:textId="5DAF770E" w:rsidR="006C7117" w:rsidRDefault="006C7117">
      <w:pPr>
        <w:rPr>
          <w:rFonts w:ascii="Times New Roman" w:hAnsi="Times New Roman" w:cs="Times New Roman"/>
          <w:b/>
          <w:bCs/>
        </w:rPr>
      </w:pPr>
    </w:p>
    <w:p w14:paraId="2F773412" w14:textId="675A5516" w:rsidR="006C7117" w:rsidRDefault="006C7117">
      <w:pPr>
        <w:rPr>
          <w:rFonts w:ascii="Times New Roman" w:hAnsi="Times New Roman" w:cs="Times New Roman"/>
          <w:b/>
          <w:bCs/>
        </w:rPr>
      </w:pPr>
    </w:p>
    <w:p w14:paraId="4EB07FFD" w14:textId="285AB0AE" w:rsidR="006C7117" w:rsidRDefault="006C7117">
      <w:pPr>
        <w:rPr>
          <w:rFonts w:ascii="Times New Roman" w:hAnsi="Times New Roman" w:cs="Times New Roman"/>
          <w:b/>
          <w:bCs/>
        </w:rPr>
      </w:pPr>
    </w:p>
    <w:p w14:paraId="5FC02471" w14:textId="7D825126" w:rsidR="006C7117" w:rsidRDefault="006C7117">
      <w:pPr>
        <w:rPr>
          <w:rFonts w:ascii="Times New Roman" w:hAnsi="Times New Roman" w:cs="Times New Roman"/>
          <w:b/>
          <w:bCs/>
        </w:rPr>
      </w:pPr>
    </w:p>
    <w:p w14:paraId="488DA10E" w14:textId="1857E2CF" w:rsidR="006C7117" w:rsidRDefault="006C7117">
      <w:pPr>
        <w:rPr>
          <w:rFonts w:ascii="Times New Roman" w:hAnsi="Times New Roman" w:cs="Times New Roman"/>
          <w:b/>
          <w:bCs/>
        </w:rPr>
      </w:pPr>
    </w:p>
    <w:p w14:paraId="4EE539E5" w14:textId="3A38C380" w:rsidR="006C7117" w:rsidRDefault="00B73A7C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43B5D36" wp14:editId="29AB9D07">
            <wp:simplePos x="0" y="0"/>
            <wp:positionH relativeFrom="margin">
              <wp:posOffset>259080</wp:posOffset>
            </wp:positionH>
            <wp:positionV relativeFrom="paragraph">
              <wp:posOffset>0</wp:posOffset>
            </wp:positionV>
            <wp:extent cx="4800600" cy="2454275"/>
            <wp:effectExtent l="0" t="0" r="0" b="317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45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4A7A6B" w14:textId="45913D61" w:rsidR="006C7117" w:rsidRPr="00B73A7C" w:rsidRDefault="00B73A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S1. </w:t>
      </w:r>
      <w:r w:rsidRPr="00B73A7C">
        <w:rPr>
          <w:rFonts w:ascii="Times New Roman" w:hAnsi="Times New Roman" w:cs="Times New Roman"/>
          <w:b/>
          <w:bCs/>
        </w:rPr>
        <w:t>Kaplan-Meier survival curves for high- and low-ITGAL groups.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73A7C">
        <w:rPr>
          <w:rFonts w:ascii="Times New Roman" w:hAnsi="Times New Roman" w:cs="Times New Roman"/>
        </w:rPr>
        <w:t>T</w:t>
      </w:r>
      <w:r w:rsidRPr="00B73A7C">
        <w:rPr>
          <w:rFonts w:ascii="Times New Roman" w:hAnsi="Times New Roman" w:cs="Times New Roman"/>
        </w:rPr>
        <w:t>ertiles</w:t>
      </w:r>
      <w:proofErr w:type="spellEnd"/>
      <w:r w:rsidRPr="00B73A7C">
        <w:rPr>
          <w:rFonts w:ascii="Times New Roman" w:hAnsi="Times New Roman" w:cs="Times New Roman"/>
        </w:rPr>
        <w:t xml:space="preserve"> </w:t>
      </w:r>
      <w:r w:rsidRPr="00B73A7C">
        <w:rPr>
          <w:rFonts w:ascii="Times New Roman" w:hAnsi="Times New Roman" w:cs="Times New Roman"/>
        </w:rPr>
        <w:t xml:space="preserve">(A) </w:t>
      </w:r>
      <w:r w:rsidRPr="00B73A7C">
        <w:rPr>
          <w:rFonts w:ascii="Times New Roman" w:hAnsi="Times New Roman" w:cs="Times New Roman"/>
        </w:rPr>
        <w:t>or quartiles</w:t>
      </w:r>
      <w:r w:rsidRPr="00B73A7C">
        <w:rPr>
          <w:rFonts w:ascii="Times New Roman" w:hAnsi="Times New Roman" w:cs="Times New Roman"/>
        </w:rPr>
        <w:t xml:space="preserve"> (B) of ITGAL expression were used as the cut-off value.</w:t>
      </w:r>
    </w:p>
    <w:p w14:paraId="058FFDDD" w14:textId="000AAF87" w:rsidR="006C7117" w:rsidRDefault="006C7117">
      <w:pPr>
        <w:rPr>
          <w:rFonts w:ascii="Times New Roman" w:hAnsi="Times New Roman" w:cs="Times New Roman"/>
          <w:b/>
          <w:bCs/>
        </w:rPr>
      </w:pPr>
    </w:p>
    <w:p w14:paraId="34FC6FE9" w14:textId="535E1B61" w:rsidR="006C7117" w:rsidRDefault="006C7117">
      <w:pPr>
        <w:rPr>
          <w:rFonts w:ascii="Times New Roman" w:hAnsi="Times New Roman" w:cs="Times New Roman"/>
          <w:b/>
          <w:bCs/>
        </w:rPr>
      </w:pPr>
    </w:p>
    <w:p w14:paraId="5C4D48A1" w14:textId="1BE83403" w:rsidR="006C7117" w:rsidRDefault="006C7117">
      <w:pPr>
        <w:rPr>
          <w:rFonts w:ascii="Times New Roman" w:hAnsi="Times New Roman" w:cs="Times New Roman"/>
          <w:b/>
          <w:bCs/>
        </w:rPr>
      </w:pPr>
    </w:p>
    <w:p w14:paraId="73C84C76" w14:textId="18A53967" w:rsidR="006C7117" w:rsidRDefault="006C7117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29B79AA" wp14:editId="0B856CA2">
            <wp:extent cx="5274310" cy="38481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8541F" w14:textId="0A2A745A" w:rsidR="006C7117" w:rsidRPr="00B46510" w:rsidRDefault="006C7117" w:rsidP="006C7117">
      <w:pPr>
        <w:spacing w:line="360" w:lineRule="auto"/>
        <w:rPr>
          <w:rFonts w:ascii="Times New Roman" w:hAnsi="Times New Roman" w:cs="Times New Roman"/>
        </w:rPr>
      </w:pPr>
      <w:r w:rsidRPr="00B4651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B73A7C">
        <w:rPr>
          <w:rFonts w:ascii="Times New Roman" w:hAnsi="Times New Roman" w:cs="Times New Roman"/>
          <w:b/>
          <w:bCs/>
        </w:rPr>
        <w:t>2</w:t>
      </w:r>
      <w:r w:rsidRPr="00B46510">
        <w:rPr>
          <w:rFonts w:ascii="Times New Roman" w:hAnsi="Times New Roman" w:cs="Times New Roman"/>
          <w:b/>
          <w:bCs/>
        </w:rPr>
        <w:t xml:space="preserve">. A novel nomogram for AML prognosis. </w:t>
      </w:r>
      <w:r w:rsidRPr="00B46510">
        <w:rPr>
          <w:rFonts w:ascii="Times New Roman" w:hAnsi="Times New Roman" w:cs="Times New Roman"/>
        </w:rPr>
        <w:t>(A) Nomogram for predicting the probability of 1-, 3-, 5-year OS for AML. (B) Calibration plot of the nomogram. (C) ROC analysis for the nomogram.</w:t>
      </w:r>
    </w:p>
    <w:p w14:paraId="7E4CD1C4" w14:textId="77777777" w:rsidR="006C7117" w:rsidRPr="006C7117" w:rsidRDefault="006C7117"/>
    <w:sectPr w:rsidR="006C7117" w:rsidRPr="006C7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B38BC" w14:textId="77777777" w:rsidR="00AE0799" w:rsidRDefault="00AE0799" w:rsidP="00D76AC0">
      <w:r>
        <w:separator/>
      </w:r>
    </w:p>
  </w:endnote>
  <w:endnote w:type="continuationSeparator" w:id="0">
    <w:p w14:paraId="356964F2" w14:textId="77777777" w:rsidR="00AE0799" w:rsidRDefault="00AE0799" w:rsidP="00D76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E7503" w14:textId="77777777" w:rsidR="00AE0799" w:rsidRDefault="00AE0799" w:rsidP="00D76AC0">
      <w:r>
        <w:separator/>
      </w:r>
    </w:p>
  </w:footnote>
  <w:footnote w:type="continuationSeparator" w:id="0">
    <w:p w14:paraId="6055C34D" w14:textId="77777777" w:rsidR="00AE0799" w:rsidRDefault="00AE0799" w:rsidP="00D76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258"/>
    <w:rsid w:val="003441C9"/>
    <w:rsid w:val="006C7117"/>
    <w:rsid w:val="007D1E41"/>
    <w:rsid w:val="009F4258"/>
    <w:rsid w:val="00AE0799"/>
    <w:rsid w:val="00B73A7C"/>
    <w:rsid w:val="00D76AC0"/>
    <w:rsid w:val="00EA2DF3"/>
    <w:rsid w:val="00F407B0"/>
    <w:rsid w:val="00F6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42826"/>
  <w15:chartTrackingRefBased/>
  <w15:docId w15:val="{21ECFD30-52C1-456B-9EBA-F8BB3ECF5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A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6</cp:revision>
  <dcterms:created xsi:type="dcterms:W3CDTF">2022-03-31T13:06:00Z</dcterms:created>
  <dcterms:modified xsi:type="dcterms:W3CDTF">2022-06-20T04:55:00Z</dcterms:modified>
</cp:coreProperties>
</file>